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443AE" w14:textId="1AC6040E" w:rsidR="004A2C52" w:rsidRPr="00C23630" w:rsidRDefault="004A2C52">
      <w:pPr>
        <w:rPr>
          <w:rFonts w:ascii="Times New Roman" w:hAnsi="Times New Roman" w:cs="Times New Roman"/>
          <w:lang w:val="en-US"/>
        </w:rPr>
      </w:pPr>
      <w:r w:rsidRPr="00C23630">
        <w:rPr>
          <w:rFonts w:ascii="Times New Roman" w:hAnsi="Times New Roman" w:cs="Times New Roman"/>
          <w:lang w:val="en-US"/>
        </w:rPr>
        <w:t xml:space="preserve">Supplementary Table 1. </w:t>
      </w:r>
      <w:r w:rsidR="00C23630" w:rsidRPr="00C23630">
        <w:rPr>
          <w:rFonts w:ascii="Times New Roman" w:hAnsi="Times New Roman" w:cs="Times New Roman"/>
          <w:lang w:val="en-US"/>
        </w:rPr>
        <w:t>Nutritional composition of the experimental diets used in the study.</w:t>
      </w:r>
    </w:p>
    <w:p w14:paraId="7779FBF5" w14:textId="77777777" w:rsidR="004A2C52" w:rsidRPr="00C23630" w:rsidRDefault="004A2C52">
      <w:pPr>
        <w:rPr>
          <w:lang w:val="en-US"/>
        </w:rPr>
      </w:pPr>
    </w:p>
    <w:tbl>
      <w:tblPr>
        <w:tblStyle w:val="Tabelacomgrade"/>
        <w:tblW w:w="8919" w:type="dxa"/>
        <w:tblLook w:val="04A0" w:firstRow="1" w:lastRow="0" w:firstColumn="1" w:lastColumn="0" w:noHBand="0" w:noVBand="1"/>
      </w:tblPr>
      <w:tblGrid>
        <w:gridCol w:w="3256"/>
        <w:gridCol w:w="2831"/>
        <w:gridCol w:w="2832"/>
      </w:tblGrid>
      <w:tr w:rsidR="004A2C52" w:rsidRPr="004A2C52" w14:paraId="6C678C0A" w14:textId="77777777" w:rsidTr="004A2C52">
        <w:tc>
          <w:tcPr>
            <w:tcW w:w="3256" w:type="dxa"/>
          </w:tcPr>
          <w:p w14:paraId="58DFE121" w14:textId="7E36B3FB" w:rsidR="004A2C52" w:rsidRPr="004A2C52" w:rsidRDefault="004A2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2C52">
              <w:rPr>
                <w:rFonts w:ascii="Times New Roman" w:hAnsi="Times New Roman" w:cs="Times New Roman"/>
                <w:sz w:val="24"/>
                <w:szCs w:val="24"/>
              </w:rPr>
              <w:t>Ingredients</w:t>
            </w:r>
            <w:proofErr w:type="spellEnd"/>
            <w:r w:rsidRPr="004A2C5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A2C52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4A2C52">
              <w:rPr>
                <w:rFonts w:ascii="Times New Roman" w:hAnsi="Times New Roman" w:cs="Times New Roman"/>
                <w:sz w:val="24"/>
                <w:szCs w:val="24"/>
              </w:rPr>
              <w:t xml:space="preserve"> kg)</w:t>
            </w:r>
          </w:p>
        </w:tc>
        <w:tc>
          <w:tcPr>
            <w:tcW w:w="2831" w:type="dxa"/>
          </w:tcPr>
          <w:p w14:paraId="1FCCA261" w14:textId="554D234A" w:rsidR="004A2C52" w:rsidRPr="004A2C52" w:rsidRDefault="004A2C52" w:rsidP="004A2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hAnsi="Times New Roman" w:cs="Times New Roman"/>
                <w:sz w:val="24"/>
                <w:szCs w:val="24"/>
              </w:rPr>
              <w:t>Standard diet</w:t>
            </w:r>
          </w:p>
        </w:tc>
        <w:tc>
          <w:tcPr>
            <w:tcW w:w="2832" w:type="dxa"/>
          </w:tcPr>
          <w:p w14:paraId="087E3297" w14:textId="60567B6B" w:rsidR="004A2C52" w:rsidRPr="004A2C52" w:rsidRDefault="004A2C52" w:rsidP="004A2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4A2C52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proofErr w:type="spellEnd"/>
            <w:r w:rsidRPr="004A2C52">
              <w:rPr>
                <w:rFonts w:ascii="Times New Roman" w:hAnsi="Times New Roman" w:cs="Times New Roman"/>
                <w:sz w:val="24"/>
                <w:szCs w:val="24"/>
              </w:rPr>
              <w:t xml:space="preserve"> diet</w:t>
            </w:r>
          </w:p>
        </w:tc>
      </w:tr>
      <w:tr w:rsidR="004A2C52" w:rsidRPr="004A2C52" w14:paraId="5D070382" w14:textId="77777777" w:rsidTr="004A2C52">
        <w:tc>
          <w:tcPr>
            <w:tcW w:w="3256" w:type="dxa"/>
          </w:tcPr>
          <w:p w14:paraId="5B745CE2" w14:textId="6C46336E" w:rsidR="004A2C52" w:rsidRPr="004A2C52" w:rsidRDefault="004A2C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F50">
              <w:rPr>
                <w:rFonts w:ascii="Times New Roman" w:hAnsi="Times New Roman" w:cs="Times New Roman"/>
                <w:sz w:val="24"/>
                <w:szCs w:val="24"/>
              </w:rPr>
              <w:t>Energy (</w:t>
            </w:r>
            <w:r w:rsidRPr="004A2C52">
              <w:rPr>
                <w:rFonts w:ascii="Times New Roman" w:hAnsi="Times New Roman" w:cs="Times New Roman"/>
                <w:sz w:val="24"/>
                <w:szCs w:val="24"/>
              </w:rPr>
              <w:t>kcal)</w:t>
            </w:r>
          </w:p>
        </w:tc>
        <w:tc>
          <w:tcPr>
            <w:tcW w:w="2831" w:type="dxa"/>
          </w:tcPr>
          <w:p w14:paraId="1A1C30AE" w14:textId="76951486" w:rsidR="004A2C52" w:rsidRPr="004A2C52" w:rsidRDefault="004A2C52" w:rsidP="004A2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hAnsi="Times New Roman" w:cs="Times New Roman"/>
                <w:sz w:val="24"/>
                <w:szCs w:val="24"/>
              </w:rPr>
              <w:t>4,200 (4.2 kcal/g)</w:t>
            </w:r>
          </w:p>
        </w:tc>
        <w:tc>
          <w:tcPr>
            <w:tcW w:w="2832" w:type="dxa"/>
          </w:tcPr>
          <w:p w14:paraId="4684503D" w14:textId="3D9C2A92" w:rsidR="004A2C52" w:rsidRPr="004A2C52" w:rsidRDefault="004A2C52" w:rsidP="004A2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hAnsi="Times New Roman" w:cs="Times New Roman"/>
                <w:sz w:val="24"/>
                <w:szCs w:val="24"/>
              </w:rPr>
              <w:t>6,600 (6.6 kcal/g)</w:t>
            </w:r>
          </w:p>
        </w:tc>
      </w:tr>
      <w:tr w:rsidR="004A2C52" w:rsidRPr="004A2C52" w14:paraId="232AF95A" w14:textId="77777777" w:rsidTr="004A2C52">
        <w:tc>
          <w:tcPr>
            <w:tcW w:w="3256" w:type="dxa"/>
            <w:hideMark/>
          </w:tcPr>
          <w:p w14:paraId="2C30B874" w14:textId="77777777" w:rsidR="004A2C52" w:rsidRPr="004A2C52" w:rsidRDefault="004A2C52" w:rsidP="004A2C52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157422668"/>
            <w:proofErr w:type="spellStart"/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Microcelulose</w:t>
            </w:r>
            <w:proofErr w:type="spellEnd"/>
          </w:p>
        </w:tc>
        <w:tc>
          <w:tcPr>
            <w:tcW w:w="2831" w:type="dxa"/>
            <w:hideMark/>
          </w:tcPr>
          <w:p w14:paraId="64210D89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832" w:type="dxa"/>
          </w:tcPr>
          <w:p w14:paraId="631120FA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A2C52" w:rsidRPr="004A2C52" w14:paraId="5FB85E79" w14:textId="77777777" w:rsidTr="004A2C52">
        <w:tc>
          <w:tcPr>
            <w:tcW w:w="3256" w:type="dxa"/>
            <w:hideMark/>
          </w:tcPr>
          <w:p w14:paraId="42ACC611" w14:textId="77777777" w:rsidR="004A2C52" w:rsidRPr="004A2C52" w:rsidRDefault="004A2C52" w:rsidP="004A2C52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Sacarose​</w:t>
            </w:r>
          </w:p>
        </w:tc>
        <w:tc>
          <w:tcPr>
            <w:tcW w:w="2831" w:type="dxa"/>
            <w:hideMark/>
          </w:tcPr>
          <w:p w14:paraId="793741E1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832" w:type="dxa"/>
          </w:tcPr>
          <w:p w14:paraId="57E74E6C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A2C52" w:rsidRPr="004A2C52" w14:paraId="72F3D741" w14:textId="77777777" w:rsidTr="004A2C52">
        <w:tc>
          <w:tcPr>
            <w:tcW w:w="3256" w:type="dxa"/>
            <w:hideMark/>
          </w:tcPr>
          <w:p w14:paraId="3F0D2E9C" w14:textId="77777777" w:rsidR="004A2C52" w:rsidRPr="004A2C52" w:rsidRDefault="004A2C52" w:rsidP="004A2C52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Caseína​</w:t>
            </w:r>
          </w:p>
        </w:tc>
        <w:tc>
          <w:tcPr>
            <w:tcW w:w="2831" w:type="dxa"/>
            <w:hideMark/>
          </w:tcPr>
          <w:p w14:paraId="77C1EAAA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832" w:type="dxa"/>
          </w:tcPr>
          <w:p w14:paraId="65546D59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4A2C52" w:rsidRPr="004A2C52" w14:paraId="25773CC7" w14:textId="77777777" w:rsidTr="004A2C52">
        <w:tc>
          <w:tcPr>
            <w:tcW w:w="3256" w:type="dxa"/>
            <w:hideMark/>
          </w:tcPr>
          <w:p w14:paraId="0F95D659" w14:textId="77777777" w:rsidR="004A2C52" w:rsidRPr="004A2C52" w:rsidRDefault="004A2C52" w:rsidP="004A2C52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Amido de milho​</w:t>
            </w:r>
          </w:p>
        </w:tc>
        <w:tc>
          <w:tcPr>
            <w:tcW w:w="2831" w:type="dxa"/>
            <w:hideMark/>
          </w:tcPr>
          <w:p w14:paraId="024CC005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2832" w:type="dxa"/>
          </w:tcPr>
          <w:p w14:paraId="556F2F52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4A2C52" w:rsidRPr="004A2C52" w14:paraId="7E4BD9A5" w14:textId="77777777" w:rsidTr="004A2C52">
        <w:tc>
          <w:tcPr>
            <w:tcW w:w="3256" w:type="dxa"/>
          </w:tcPr>
          <w:p w14:paraId="6A635C8E" w14:textId="77777777" w:rsidR="004A2C52" w:rsidRPr="004A2C52" w:rsidRDefault="004A2C52" w:rsidP="004A2C52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Dextrina de milho</w:t>
            </w:r>
          </w:p>
        </w:tc>
        <w:tc>
          <w:tcPr>
            <w:tcW w:w="2831" w:type="dxa"/>
          </w:tcPr>
          <w:p w14:paraId="00E2B19F" w14:textId="60B10729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2" w:type="dxa"/>
          </w:tcPr>
          <w:p w14:paraId="13C4C1CF" w14:textId="1A06764C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A2C52" w:rsidRPr="004A2C52" w14:paraId="424EA874" w14:textId="77777777" w:rsidTr="004A2C52">
        <w:tc>
          <w:tcPr>
            <w:tcW w:w="3256" w:type="dxa"/>
            <w:hideMark/>
          </w:tcPr>
          <w:p w14:paraId="3EE9842B" w14:textId="77777777" w:rsidR="004A2C52" w:rsidRPr="004A2C52" w:rsidRDefault="004A2C52" w:rsidP="004A2C52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Gordura vegetal hidrogenada</w:t>
            </w:r>
          </w:p>
        </w:tc>
        <w:tc>
          <w:tcPr>
            <w:tcW w:w="2831" w:type="dxa"/>
            <w:hideMark/>
          </w:tcPr>
          <w:p w14:paraId="1F80332D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2" w:type="dxa"/>
          </w:tcPr>
          <w:p w14:paraId="1437F8C0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4A2C52" w:rsidRPr="004A2C52" w14:paraId="19EC0197" w14:textId="77777777" w:rsidTr="004A2C52">
        <w:tc>
          <w:tcPr>
            <w:tcW w:w="3256" w:type="dxa"/>
            <w:hideMark/>
          </w:tcPr>
          <w:p w14:paraId="5EA147A6" w14:textId="77777777" w:rsidR="004A2C52" w:rsidRPr="004A2C52" w:rsidRDefault="004A2C52" w:rsidP="004A2C52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Óleo de Soja​</w:t>
            </w:r>
          </w:p>
        </w:tc>
        <w:tc>
          <w:tcPr>
            <w:tcW w:w="2831" w:type="dxa"/>
            <w:hideMark/>
          </w:tcPr>
          <w:p w14:paraId="6C469F84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832" w:type="dxa"/>
          </w:tcPr>
          <w:p w14:paraId="6C628097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A2C52" w:rsidRPr="004A2C52" w14:paraId="00334E2C" w14:textId="77777777" w:rsidTr="004A2C52">
        <w:tc>
          <w:tcPr>
            <w:tcW w:w="3256" w:type="dxa"/>
          </w:tcPr>
          <w:p w14:paraId="0E05C484" w14:textId="77777777" w:rsidR="004A2C52" w:rsidRPr="004A2C52" w:rsidRDefault="004A2C52" w:rsidP="004A2C52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Mix de vitaminas​</w:t>
            </w:r>
          </w:p>
        </w:tc>
        <w:tc>
          <w:tcPr>
            <w:tcW w:w="2831" w:type="dxa"/>
          </w:tcPr>
          <w:p w14:paraId="0E50BA72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32" w:type="dxa"/>
          </w:tcPr>
          <w:p w14:paraId="4A0D6D9F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A2C52" w:rsidRPr="004A2C52" w14:paraId="1B75C7DD" w14:textId="77777777" w:rsidTr="004A2C52">
        <w:tc>
          <w:tcPr>
            <w:tcW w:w="3256" w:type="dxa"/>
          </w:tcPr>
          <w:p w14:paraId="4B4AA68E" w14:textId="77777777" w:rsidR="004A2C52" w:rsidRPr="004A2C52" w:rsidRDefault="004A2C52" w:rsidP="004A2C52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Mix de minerais​</w:t>
            </w:r>
          </w:p>
        </w:tc>
        <w:tc>
          <w:tcPr>
            <w:tcW w:w="2831" w:type="dxa"/>
          </w:tcPr>
          <w:p w14:paraId="09E474C0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832" w:type="dxa"/>
          </w:tcPr>
          <w:p w14:paraId="1C5F9F7A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A2C52" w:rsidRPr="004A2C52" w14:paraId="6CBEF2E4" w14:textId="77777777" w:rsidTr="004A2C52">
        <w:tc>
          <w:tcPr>
            <w:tcW w:w="3256" w:type="dxa"/>
          </w:tcPr>
          <w:p w14:paraId="10813A23" w14:textId="77777777" w:rsidR="004A2C52" w:rsidRPr="004A2C52" w:rsidRDefault="004A2C52" w:rsidP="004A2C52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L-cisteína</w:t>
            </w:r>
          </w:p>
        </w:tc>
        <w:tc>
          <w:tcPr>
            <w:tcW w:w="2831" w:type="dxa"/>
          </w:tcPr>
          <w:p w14:paraId="48A003D1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2" w:type="dxa"/>
          </w:tcPr>
          <w:p w14:paraId="3DBF3E1F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A2C52" w:rsidRPr="004A2C52" w14:paraId="0731CA06" w14:textId="77777777" w:rsidTr="004A2C52">
        <w:tc>
          <w:tcPr>
            <w:tcW w:w="3256" w:type="dxa"/>
          </w:tcPr>
          <w:p w14:paraId="7479078A" w14:textId="77777777" w:rsidR="004A2C52" w:rsidRPr="004A2C52" w:rsidRDefault="004A2C52" w:rsidP="004A2C52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Colina</w:t>
            </w:r>
          </w:p>
        </w:tc>
        <w:tc>
          <w:tcPr>
            <w:tcW w:w="2831" w:type="dxa"/>
          </w:tcPr>
          <w:p w14:paraId="62233CEE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2832" w:type="dxa"/>
          </w:tcPr>
          <w:p w14:paraId="7CE563C7" w14:textId="77777777" w:rsidR="004A2C52" w:rsidRPr="004A2C52" w:rsidRDefault="004A2C52" w:rsidP="004A2C52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C52">
              <w:rPr>
                <w:rFonts w:ascii="Times New Roman" w:eastAsia="Times New Roman" w:hAnsi="Times New Roman" w:cs="Times New Roman"/>
                <w:sz w:val="24"/>
                <w:szCs w:val="24"/>
              </w:rPr>
              <w:t>2,5</w:t>
            </w:r>
          </w:p>
        </w:tc>
      </w:tr>
      <w:bookmarkEnd w:id="0"/>
    </w:tbl>
    <w:p w14:paraId="7CAE903D" w14:textId="77777777" w:rsidR="004A2C52" w:rsidRDefault="004A2C52"/>
    <w:sectPr w:rsidR="004A2C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C52"/>
    <w:rsid w:val="003A6AB8"/>
    <w:rsid w:val="00443F50"/>
    <w:rsid w:val="004629E0"/>
    <w:rsid w:val="004A2C52"/>
    <w:rsid w:val="007F501D"/>
    <w:rsid w:val="00AB3A10"/>
    <w:rsid w:val="00C23630"/>
    <w:rsid w:val="00E032A8"/>
    <w:rsid w:val="00FD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466E5"/>
  <w15:chartTrackingRefBased/>
  <w15:docId w15:val="{666009EF-F95D-4179-8235-94752980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A2C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A2C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A2C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A2C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A2C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A2C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A2C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A2C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A2C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A2C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A2C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A2C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A2C5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A2C52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A2C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A2C5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A2C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A2C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A2C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A2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A2C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A2C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A2C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A2C5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2C5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A2C52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A2C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A2C52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A2C52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4A2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369</Characters>
  <Application>Microsoft Office Word</Application>
  <DocSecurity>0</DocSecurity>
  <Lines>52</Lines>
  <Paragraphs>55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Nicoletti</dc:creator>
  <cp:keywords/>
  <dc:description/>
  <cp:lastModifiedBy>Carol Nicoletti</cp:lastModifiedBy>
  <cp:revision>4</cp:revision>
  <dcterms:created xsi:type="dcterms:W3CDTF">2025-02-04T17:11:00Z</dcterms:created>
  <dcterms:modified xsi:type="dcterms:W3CDTF">2026-05-04T09:16:00Z</dcterms:modified>
</cp:coreProperties>
</file>